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FD72E" w14:textId="1CAB1D9E" w:rsidR="00C57932" w:rsidRDefault="00C57932" w:rsidP="00C57932">
      <w:pPr>
        <w:rPr>
          <w:b/>
          <w:bCs/>
          <w:sz w:val="28"/>
          <w:szCs w:val="28"/>
        </w:rPr>
      </w:pPr>
      <w:r w:rsidRPr="00C57932">
        <w:rPr>
          <w:b/>
          <w:bCs/>
          <w:sz w:val="28"/>
          <w:szCs w:val="28"/>
        </w:rPr>
        <w:t>Cell culture media and material</w:t>
      </w:r>
    </w:p>
    <w:p w14:paraId="6B9BFBEE" w14:textId="77777777" w:rsidR="00447DDE" w:rsidRPr="00C57932" w:rsidRDefault="00447DDE" w:rsidP="00C57932">
      <w:pPr>
        <w:rPr>
          <w:b/>
          <w:bCs/>
          <w:sz w:val="28"/>
          <w:szCs w:val="28"/>
        </w:rPr>
      </w:pPr>
    </w:p>
    <w:p w14:paraId="5E1EFCFD" w14:textId="2E79B896" w:rsidR="00C57932" w:rsidRPr="00C57932" w:rsidRDefault="00C57932" w:rsidP="00C57932">
      <w:r w:rsidRPr="00C57932">
        <w:t>Neural Induction Medium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7"/>
        <w:gridCol w:w="970"/>
      </w:tblGrid>
      <w:tr w:rsidR="00C57932" w:rsidRPr="00C57932" w14:paraId="49F4D343" w14:textId="77777777" w:rsidTr="00C57932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C6AB9" w14:textId="77777777" w:rsidR="00C57932" w:rsidRPr="00C57932" w:rsidRDefault="00C57932" w:rsidP="00C57932">
            <w:r w:rsidRPr="00C57932">
              <w:t>DMEM/F12 (50%) 11320-0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71BDD" w14:textId="77777777" w:rsidR="00C57932" w:rsidRPr="00C57932" w:rsidRDefault="00C57932" w:rsidP="00C57932">
            <w:r w:rsidRPr="00C57932">
              <w:t>24ml</w:t>
            </w:r>
          </w:p>
        </w:tc>
      </w:tr>
      <w:tr w:rsidR="00C57932" w:rsidRPr="00C57932" w14:paraId="3930E013" w14:textId="77777777" w:rsidTr="00C57932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99358" w14:textId="77777777" w:rsidR="00C57932" w:rsidRPr="00C57932" w:rsidRDefault="00C57932" w:rsidP="00C57932">
            <w:r w:rsidRPr="00C57932">
              <w:t>Neurobasal (50%) 21103-0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6874A" w14:textId="77777777" w:rsidR="00C57932" w:rsidRPr="00C57932" w:rsidRDefault="00C57932" w:rsidP="00C57932">
            <w:r w:rsidRPr="00C57932">
              <w:t>24ml</w:t>
            </w:r>
          </w:p>
        </w:tc>
      </w:tr>
      <w:tr w:rsidR="00C57932" w:rsidRPr="00C57932" w14:paraId="1D461365" w14:textId="77777777" w:rsidTr="00C5793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1099A" w14:textId="77777777" w:rsidR="00C57932" w:rsidRPr="00C57932" w:rsidRDefault="00C57932" w:rsidP="00C57932">
            <w:r w:rsidRPr="00C57932">
              <w:t>N2- Supplement (100x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A2479" w14:textId="77777777" w:rsidR="00C57932" w:rsidRPr="00C57932" w:rsidRDefault="00C57932" w:rsidP="00C57932">
            <w:r w:rsidRPr="00C57932">
              <w:t>500ul</w:t>
            </w:r>
          </w:p>
        </w:tc>
      </w:tr>
      <w:tr w:rsidR="00C57932" w:rsidRPr="00C57932" w14:paraId="5855F451" w14:textId="77777777" w:rsidTr="00C57932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2D093" w14:textId="77777777" w:rsidR="00C57932" w:rsidRPr="00C57932" w:rsidRDefault="00C57932" w:rsidP="00C57932">
            <w:r w:rsidRPr="00C57932">
              <w:t>B27 – Supplement (50x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86ACB" w14:textId="77777777" w:rsidR="00C57932" w:rsidRPr="00C57932" w:rsidRDefault="00C57932" w:rsidP="00C57932">
            <w:r w:rsidRPr="00C57932">
              <w:t>1ml</w:t>
            </w:r>
          </w:p>
        </w:tc>
      </w:tr>
      <w:tr w:rsidR="00C57932" w:rsidRPr="00C57932" w14:paraId="4D605ABB" w14:textId="77777777" w:rsidTr="00C57932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AA9F4" w14:textId="77777777" w:rsidR="00C57932" w:rsidRPr="00C57932" w:rsidRDefault="00C57932" w:rsidP="00C57932">
            <w:proofErr w:type="spellStart"/>
            <w:r w:rsidRPr="00C57932">
              <w:t>Glutamax</w:t>
            </w:r>
            <w:proofErr w:type="spellEnd"/>
            <w:r w:rsidRPr="00C57932">
              <w:t xml:space="preserve"> (100x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6F061" w14:textId="77777777" w:rsidR="00C57932" w:rsidRPr="00C57932" w:rsidRDefault="00C57932" w:rsidP="00C57932">
            <w:r w:rsidRPr="00C57932">
              <w:t>500ul</w:t>
            </w:r>
          </w:p>
        </w:tc>
      </w:tr>
      <w:tr w:rsidR="00C57932" w:rsidRPr="00C57932" w14:paraId="45482283" w14:textId="77777777" w:rsidTr="00C57932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59932" w14:textId="77777777" w:rsidR="00C57932" w:rsidRPr="00C57932" w:rsidRDefault="00C57932" w:rsidP="00C57932">
            <w:proofErr w:type="spellStart"/>
            <w:r w:rsidRPr="00C57932">
              <w:t>hLI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2BDCD" w14:textId="77777777" w:rsidR="00C57932" w:rsidRPr="00C57932" w:rsidRDefault="00C57932" w:rsidP="00C57932">
            <w:r w:rsidRPr="00C57932">
              <w:t>10ng/ml</w:t>
            </w:r>
          </w:p>
        </w:tc>
      </w:tr>
      <w:tr w:rsidR="00C57932" w:rsidRPr="00C57932" w14:paraId="7E313131" w14:textId="77777777" w:rsidTr="00C57932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0C88A" w14:textId="77777777" w:rsidR="00C57932" w:rsidRPr="00C57932" w:rsidRDefault="00C57932" w:rsidP="00C57932">
            <w:r w:rsidRPr="00C57932">
              <w:t>CHIR9902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A44E0" w14:textId="77777777" w:rsidR="00C57932" w:rsidRPr="00C57932" w:rsidRDefault="00C57932" w:rsidP="00C57932">
            <w:r w:rsidRPr="00C57932">
              <w:t>4uM</w:t>
            </w:r>
          </w:p>
        </w:tc>
      </w:tr>
      <w:tr w:rsidR="00C57932" w:rsidRPr="00C57932" w14:paraId="136BC015" w14:textId="77777777" w:rsidTr="00C57932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9339D" w14:textId="77777777" w:rsidR="00C57932" w:rsidRPr="00C57932" w:rsidRDefault="00C57932" w:rsidP="00C57932">
            <w:r w:rsidRPr="00C57932">
              <w:t>SB43154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DEFF7" w14:textId="77777777" w:rsidR="00C57932" w:rsidRPr="00C57932" w:rsidRDefault="00C57932" w:rsidP="00C57932">
            <w:r w:rsidRPr="00C57932">
              <w:t>3uM</w:t>
            </w:r>
          </w:p>
        </w:tc>
      </w:tr>
      <w:tr w:rsidR="00C57932" w:rsidRPr="00C57932" w14:paraId="40D16C35" w14:textId="77777777" w:rsidTr="00C57932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4A818" w14:textId="77777777" w:rsidR="00C57932" w:rsidRPr="00C57932" w:rsidRDefault="00C57932" w:rsidP="00C57932">
            <w:r w:rsidRPr="00C57932">
              <w:t>Dorsomorphi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1589D" w14:textId="77777777" w:rsidR="00C57932" w:rsidRPr="00C57932" w:rsidRDefault="00C57932" w:rsidP="00C57932">
            <w:r w:rsidRPr="00C57932">
              <w:t>2uM</w:t>
            </w:r>
          </w:p>
        </w:tc>
      </w:tr>
      <w:tr w:rsidR="00C57932" w:rsidRPr="00C57932" w14:paraId="3B3BCC4A" w14:textId="77777777" w:rsidTr="00C57932">
        <w:trPr>
          <w:trHeight w:val="2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0F9AE" w14:textId="77777777" w:rsidR="00C57932" w:rsidRPr="00C57932" w:rsidRDefault="00C57932" w:rsidP="00C57932">
            <w:r w:rsidRPr="00C57932">
              <w:t>Compound 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76C8B" w14:textId="77777777" w:rsidR="00C57932" w:rsidRPr="00C57932" w:rsidRDefault="00C57932" w:rsidP="00C57932">
            <w:r w:rsidRPr="00C57932">
              <w:t>0.1uM</w:t>
            </w:r>
          </w:p>
        </w:tc>
      </w:tr>
    </w:tbl>
    <w:p w14:paraId="00190AC7" w14:textId="0EAB3015" w:rsidR="00C57932" w:rsidRDefault="00C57932" w:rsidP="00C57932"/>
    <w:p w14:paraId="58604415" w14:textId="0020CB26" w:rsidR="00447DDE" w:rsidRDefault="00447DDE" w:rsidP="00C57932"/>
    <w:p w14:paraId="01218B65" w14:textId="77777777" w:rsidR="00447DDE" w:rsidRPr="00C57932" w:rsidRDefault="00447DDE" w:rsidP="00C57932"/>
    <w:p w14:paraId="5BBF2A3D" w14:textId="7A3DC349" w:rsidR="00C57932" w:rsidRPr="00C57932" w:rsidRDefault="00C57932" w:rsidP="00C57932">
      <w:r w:rsidRPr="00C57932">
        <w:t>Neural Induction Medium 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7"/>
        <w:gridCol w:w="970"/>
      </w:tblGrid>
      <w:tr w:rsidR="00C57932" w:rsidRPr="00C57932" w14:paraId="6A3B6999" w14:textId="77777777" w:rsidTr="00C57932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45DF9" w14:textId="77777777" w:rsidR="00C57932" w:rsidRPr="00C57932" w:rsidRDefault="00C57932" w:rsidP="00C57932">
            <w:r w:rsidRPr="00C57932">
              <w:t>DMEM/F12 (50%) 11320-0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5EB94" w14:textId="77777777" w:rsidR="00C57932" w:rsidRPr="00C57932" w:rsidRDefault="00C57932" w:rsidP="00C57932">
            <w:r w:rsidRPr="00C57932">
              <w:t>24ml</w:t>
            </w:r>
          </w:p>
        </w:tc>
      </w:tr>
      <w:tr w:rsidR="00C57932" w:rsidRPr="00C57932" w14:paraId="2B2CDCBD" w14:textId="77777777" w:rsidTr="00C57932">
        <w:trPr>
          <w:trHeight w:val="27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F14D0" w14:textId="77777777" w:rsidR="00C57932" w:rsidRPr="00C57932" w:rsidRDefault="00C57932" w:rsidP="00C57932">
            <w:r w:rsidRPr="00C57932">
              <w:t>Neurobasal (50%) 21103-0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E1733" w14:textId="77777777" w:rsidR="00C57932" w:rsidRPr="00C57932" w:rsidRDefault="00C57932" w:rsidP="00C57932">
            <w:r w:rsidRPr="00C57932">
              <w:t>24ml</w:t>
            </w:r>
          </w:p>
        </w:tc>
      </w:tr>
      <w:tr w:rsidR="00C57932" w:rsidRPr="00C57932" w14:paraId="5CC303B6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D16FF" w14:textId="77777777" w:rsidR="00C57932" w:rsidRPr="00C57932" w:rsidRDefault="00C57932" w:rsidP="00C57932">
            <w:r w:rsidRPr="00C57932">
              <w:t>N2- Supplement (100x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83AC2" w14:textId="77777777" w:rsidR="00C57932" w:rsidRPr="00C57932" w:rsidRDefault="00C57932" w:rsidP="00C57932">
            <w:r w:rsidRPr="00C57932">
              <w:t>500ul</w:t>
            </w:r>
          </w:p>
        </w:tc>
      </w:tr>
      <w:tr w:rsidR="00C57932" w:rsidRPr="00C57932" w14:paraId="52E509C8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231C9" w14:textId="77777777" w:rsidR="00C57932" w:rsidRPr="00C57932" w:rsidRDefault="00C57932" w:rsidP="00C57932">
            <w:r w:rsidRPr="00C57932">
              <w:t>B27 – Supplement (50x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CCF99" w14:textId="77777777" w:rsidR="00C57932" w:rsidRPr="00C57932" w:rsidRDefault="00C57932" w:rsidP="00C57932">
            <w:r w:rsidRPr="00C57932">
              <w:t>1ml</w:t>
            </w:r>
          </w:p>
        </w:tc>
      </w:tr>
      <w:tr w:rsidR="00C57932" w:rsidRPr="00C57932" w14:paraId="736AB946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51865" w14:textId="77777777" w:rsidR="00C57932" w:rsidRPr="00C57932" w:rsidRDefault="00C57932" w:rsidP="00C57932">
            <w:proofErr w:type="spellStart"/>
            <w:r w:rsidRPr="00C57932">
              <w:t>Glutamax</w:t>
            </w:r>
            <w:proofErr w:type="spellEnd"/>
            <w:r w:rsidRPr="00C57932">
              <w:t xml:space="preserve"> (100x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5B342" w14:textId="77777777" w:rsidR="00C57932" w:rsidRPr="00C57932" w:rsidRDefault="00C57932" w:rsidP="00C57932">
            <w:r w:rsidRPr="00C57932">
              <w:t>500ul</w:t>
            </w:r>
          </w:p>
        </w:tc>
      </w:tr>
      <w:tr w:rsidR="00C57932" w:rsidRPr="00C57932" w14:paraId="09611C76" w14:textId="77777777" w:rsidTr="00C57932">
        <w:trPr>
          <w:trHeight w:val="3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2AB83" w14:textId="77777777" w:rsidR="00C57932" w:rsidRPr="00C57932" w:rsidRDefault="00C57932" w:rsidP="00C57932">
            <w:proofErr w:type="spellStart"/>
            <w:r w:rsidRPr="00C57932">
              <w:t>hLif</w:t>
            </w:r>
            <w:proofErr w:type="spellEnd"/>
            <w:r w:rsidRPr="00C57932"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AAECF" w14:textId="77777777" w:rsidR="00C57932" w:rsidRPr="00C57932" w:rsidRDefault="00C57932" w:rsidP="00C57932">
            <w:r w:rsidRPr="00C57932">
              <w:t>10ng/ml</w:t>
            </w:r>
          </w:p>
        </w:tc>
      </w:tr>
      <w:tr w:rsidR="00C57932" w:rsidRPr="00C57932" w14:paraId="734378DE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D8580" w14:textId="77777777" w:rsidR="00C57932" w:rsidRPr="00C57932" w:rsidRDefault="00C57932" w:rsidP="00C57932">
            <w:r w:rsidRPr="00C57932">
              <w:t>CHIR9902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766E6" w14:textId="77777777" w:rsidR="00C57932" w:rsidRPr="00C57932" w:rsidRDefault="00C57932" w:rsidP="00C57932">
            <w:r w:rsidRPr="00C57932">
              <w:t>4uM</w:t>
            </w:r>
          </w:p>
        </w:tc>
      </w:tr>
      <w:tr w:rsidR="00C57932" w:rsidRPr="00C57932" w14:paraId="76A44554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0CB64" w14:textId="77777777" w:rsidR="00C57932" w:rsidRPr="00C57932" w:rsidRDefault="00C57932" w:rsidP="00C57932">
            <w:r w:rsidRPr="00C57932">
              <w:t>SB43154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7A727" w14:textId="77777777" w:rsidR="00C57932" w:rsidRPr="00C57932" w:rsidRDefault="00C57932" w:rsidP="00C57932">
            <w:r w:rsidRPr="00C57932">
              <w:t>3uM</w:t>
            </w:r>
          </w:p>
        </w:tc>
      </w:tr>
      <w:tr w:rsidR="00C57932" w:rsidRPr="00C57932" w14:paraId="3E855C4F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49045" w14:textId="77777777" w:rsidR="00C57932" w:rsidRPr="00C57932" w:rsidRDefault="00C57932" w:rsidP="00C57932">
            <w:r w:rsidRPr="00C57932">
              <w:t>Compound 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F5825" w14:textId="77777777" w:rsidR="00C57932" w:rsidRPr="00C57932" w:rsidRDefault="00C57932" w:rsidP="00C57932">
            <w:r w:rsidRPr="00C57932">
              <w:t>0.1uM</w:t>
            </w:r>
          </w:p>
        </w:tc>
      </w:tr>
    </w:tbl>
    <w:p w14:paraId="1D330683" w14:textId="12A093AC" w:rsidR="00C57932" w:rsidRDefault="00C57932" w:rsidP="00C57932"/>
    <w:p w14:paraId="354DE3BC" w14:textId="0A39C8B1" w:rsidR="00C57932" w:rsidRDefault="00C57932" w:rsidP="00C57932"/>
    <w:p w14:paraId="65D4F22F" w14:textId="355BE4A5" w:rsidR="00447DDE" w:rsidRDefault="00447DDE" w:rsidP="00C57932"/>
    <w:p w14:paraId="215F532D" w14:textId="77777777" w:rsidR="00447DDE" w:rsidRDefault="00447DDE" w:rsidP="00C57932"/>
    <w:p w14:paraId="44C719FA" w14:textId="253C67E9" w:rsidR="00C57932" w:rsidRDefault="00C57932" w:rsidP="00C57932"/>
    <w:p w14:paraId="498D91D4" w14:textId="042E2B3F" w:rsidR="00C57932" w:rsidRPr="00C57932" w:rsidRDefault="00C57932" w:rsidP="00C57932">
      <w:r w:rsidRPr="00C57932">
        <w:lastRenderedPageBreak/>
        <w:t>Neural Stem cell Maintenance Medium</w:t>
      </w:r>
      <w:r w:rsidR="00447DDE">
        <w:t xml:space="preserve"> (NSMM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7"/>
        <w:gridCol w:w="970"/>
      </w:tblGrid>
      <w:tr w:rsidR="00C57932" w:rsidRPr="00C57932" w14:paraId="3112CAE1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03B5F" w14:textId="77777777" w:rsidR="00C57932" w:rsidRPr="00C57932" w:rsidRDefault="00C57932" w:rsidP="00C57932">
            <w:r w:rsidRPr="00C57932">
              <w:t>DMEM/F12 (50%) 11320-0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27EB0" w14:textId="77777777" w:rsidR="00C57932" w:rsidRPr="00C57932" w:rsidRDefault="00C57932" w:rsidP="00C57932">
            <w:r w:rsidRPr="00C57932">
              <w:t>24ml</w:t>
            </w:r>
          </w:p>
        </w:tc>
      </w:tr>
      <w:tr w:rsidR="00C57932" w:rsidRPr="00C57932" w14:paraId="2FEF8356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DE245" w14:textId="77777777" w:rsidR="00C57932" w:rsidRPr="00C57932" w:rsidRDefault="00C57932" w:rsidP="00C57932">
            <w:r w:rsidRPr="00C57932">
              <w:t>Neurobasal (50%) 21103-0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E444F" w14:textId="77777777" w:rsidR="00C57932" w:rsidRPr="00C57932" w:rsidRDefault="00C57932" w:rsidP="00C57932">
            <w:r w:rsidRPr="00C57932">
              <w:t>24ml</w:t>
            </w:r>
          </w:p>
        </w:tc>
      </w:tr>
      <w:tr w:rsidR="00C57932" w:rsidRPr="00C57932" w14:paraId="4A35996A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E3ECE" w14:textId="77777777" w:rsidR="00C57932" w:rsidRPr="00C57932" w:rsidRDefault="00C57932" w:rsidP="00C57932">
            <w:r w:rsidRPr="00C57932">
              <w:t>N2- Supplement (100x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C2007" w14:textId="77777777" w:rsidR="00C57932" w:rsidRPr="00C57932" w:rsidRDefault="00C57932" w:rsidP="00C57932">
            <w:r w:rsidRPr="00C57932">
              <w:t>500ul</w:t>
            </w:r>
          </w:p>
        </w:tc>
      </w:tr>
      <w:tr w:rsidR="00C57932" w:rsidRPr="00C57932" w14:paraId="28F968E9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B4E81" w14:textId="77777777" w:rsidR="00C57932" w:rsidRPr="00C57932" w:rsidRDefault="00C57932" w:rsidP="00C57932">
            <w:r w:rsidRPr="00C57932">
              <w:t>B27 – Supplement (50x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F59EB" w14:textId="77777777" w:rsidR="00C57932" w:rsidRPr="00C57932" w:rsidRDefault="00C57932" w:rsidP="00C57932">
            <w:r w:rsidRPr="00C57932">
              <w:t>1ml</w:t>
            </w:r>
          </w:p>
        </w:tc>
      </w:tr>
      <w:tr w:rsidR="00C57932" w:rsidRPr="00C57932" w14:paraId="3823B1F5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A72A3" w14:textId="77777777" w:rsidR="00C57932" w:rsidRPr="00C57932" w:rsidRDefault="00C57932" w:rsidP="00C57932">
            <w:proofErr w:type="spellStart"/>
            <w:r w:rsidRPr="00C57932">
              <w:t>Glutamax</w:t>
            </w:r>
            <w:proofErr w:type="spellEnd"/>
            <w:r w:rsidRPr="00C57932">
              <w:t xml:space="preserve"> (100x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C8F55" w14:textId="77777777" w:rsidR="00C57932" w:rsidRPr="00C57932" w:rsidRDefault="00C57932" w:rsidP="00C57932">
            <w:r w:rsidRPr="00C57932">
              <w:t>500ul</w:t>
            </w:r>
          </w:p>
        </w:tc>
      </w:tr>
      <w:tr w:rsidR="00C57932" w:rsidRPr="00C57932" w14:paraId="6CEA4F67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EDB25" w14:textId="77777777" w:rsidR="00C57932" w:rsidRPr="00C57932" w:rsidRDefault="00C57932" w:rsidP="00C57932">
            <w:proofErr w:type="spellStart"/>
            <w:r w:rsidRPr="00C57932">
              <w:t>hLif</w:t>
            </w:r>
            <w:proofErr w:type="spellEnd"/>
            <w:r w:rsidRPr="00C57932"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9FDCC" w14:textId="77777777" w:rsidR="00C57932" w:rsidRPr="00C57932" w:rsidRDefault="00C57932" w:rsidP="00C57932">
            <w:r w:rsidRPr="00C57932">
              <w:t>10ng/ml</w:t>
            </w:r>
          </w:p>
        </w:tc>
      </w:tr>
      <w:tr w:rsidR="00C57932" w:rsidRPr="00C57932" w14:paraId="7D588D6A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50984" w14:textId="77777777" w:rsidR="00C57932" w:rsidRPr="00C57932" w:rsidRDefault="00C57932" w:rsidP="00C57932">
            <w:r w:rsidRPr="00C57932">
              <w:t>CHIR9902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B0AC3" w14:textId="77777777" w:rsidR="00C57932" w:rsidRPr="00C57932" w:rsidRDefault="00C57932" w:rsidP="00C57932">
            <w:r w:rsidRPr="00C57932">
              <w:t>3uM</w:t>
            </w:r>
          </w:p>
        </w:tc>
      </w:tr>
      <w:tr w:rsidR="00C57932" w:rsidRPr="00C57932" w14:paraId="694C487D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60CA6" w14:textId="77777777" w:rsidR="00C57932" w:rsidRPr="00C57932" w:rsidRDefault="00C57932" w:rsidP="00C57932">
            <w:r w:rsidRPr="00C57932">
              <w:t>SB43154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020EF" w14:textId="77777777" w:rsidR="00C57932" w:rsidRPr="00C57932" w:rsidRDefault="00C57932" w:rsidP="00C57932">
            <w:r w:rsidRPr="00C57932">
              <w:t>2uM</w:t>
            </w:r>
          </w:p>
        </w:tc>
      </w:tr>
      <w:tr w:rsidR="00C57932" w:rsidRPr="00C57932" w14:paraId="21786B0B" w14:textId="77777777" w:rsidTr="00C579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5D12E" w14:textId="77777777" w:rsidR="00C57932" w:rsidRPr="00C57932" w:rsidRDefault="00C57932" w:rsidP="00C57932">
            <w:r w:rsidRPr="00C57932">
              <w:t>FGF2 (from passage 2 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6AF85" w14:textId="77777777" w:rsidR="00C57932" w:rsidRPr="00C57932" w:rsidRDefault="00C57932" w:rsidP="00C57932">
            <w:r w:rsidRPr="00C57932">
              <w:t>5 ng/mL</w:t>
            </w:r>
          </w:p>
        </w:tc>
      </w:tr>
    </w:tbl>
    <w:p w14:paraId="23AF43CA" w14:textId="7EED5191" w:rsidR="00C57932" w:rsidRDefault="00C57932" w:rsidP="00C57932"/>
    <w:p w14:paraId="1C397D4D" w14:textId="77777777" w:rsidR="00447DDE" w:rsidRDefault="00447DDE" w:rsidP="00C57932"/>
    <w:p w14:paraId="15C8581B" w14:textId="57E58C05" w:rsidR="00C57932" w:rsidRPr="00C57932" w:rsidRDefault="00C57932" w:rsidP="00C57932">
      <w:r w:rsidRPr="00C57932">
        <w:t>Materials</w:t>
      </w:r>
    </w:p>
    <w:tbl>
      <w:tblPr>
        <w:tblpPr w:leftFromText="180" w:rightFromText="180" w:vertAnchor="text" w:tblpY="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77"/>
        <w:gridCol w:w="1430"/>
      </w:tblGrid>
      <w:tr w:rsidR="00C57932" w:rsidRPr="00C57932" w14:paraId="4E992133" w14:textId="77777777" w:rsidTr="00447DDE">
        <w:trPr>
          <w:trHeight w:val="3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E8AE5E" w14:textId="77777777" w:rsidR="00C57932" w:rsidRPr="00C57932" w:rsidRDefault="00C57932" w:rsidP="00447DDE">
            <w:r w:rsidRPr="00C57932">
              <w:t>Cell Adhere Buff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762C96" w14:textId="77777777" w:rsidR="00C57932" w:rsidRPr="00C57932" w:rsidRDefault="00C57932" w:rsidP="00447DDE">
            <w:proofErr w:type="spellStart"/>
            <w:r w:rsidRPr="00C57932">
              <w:t>Stemcell</w:t>
            </w:r>
            <w:proofErr w:type="spellEnd"/>
            <w:r w:rsidRPr="00C57932">
              <w:t xml:space="preserve"> Tech</w:t>
            </w:r>
          </w:p>
        </w:tc>
      </w:tr>
      <w:tr w:rsidR="00C57932" w:rsidRPr="00C57932" w14:paraId="3D7C25B8" w14:textId="77777777" w:rsidTr="00447DDE">
        <w:trPr>
          <w:trHeight w:val="2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9B8FE5" w14:textId="77777777" w:rsidR="00C57932" w:rsidRPr="00C57932" w:rsidRDefault="00C57932" w:rsidP="00447DDE">
            <w:r w:rsidRPr="00C57932">
              <w:t>Vitronectin X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EC3362" w14:textId="77777777" w:rsidR="00C57932" w:rsidRPr="00C57932" w:rsidRDefault="00C57932" w:rsidP="00447DDE">
            <w:proofErr w:type="spellStart"/>
            <w:r w:rsidRPr="00C57932">
              <w:t>Stemcell</w:t>
            </w:r>
            <w:proofErr w:type="spellEnd"/>
            <w:r w:rsidRPr="00C57932">
              <w:t xml:space="preserve"> Tech</w:t>
            </w:r>
          </w:p>
        </w:tc>
      </w:tr>
      <w:tr w:rsidR="00C57932" w:rsidRPr="00C57932" w14:paraId="783DCF64" w14:textId="77777777" w:rsidTr="00447DDE">
        <w:trPr>
          <w:trHeight w:val="27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BFEBFE" w14:textId="77777777" w:rsidR="00C57932" w:rsidRPr="00C57932" w:rsidRDefault="00C57932" w:rsidP="00447DDE">
            <w:proofErr w:type="spellStart"/>
            <w:r w:rsidRPr="00C57932">
              <w:t>Accutase</w:t>
            </w:r>
            <w:proofErr w:type="spellEnd"/>
            <w:r w:rsidRPr="00C57932">
              <w:t xml:space="preserve"> Solu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CD5B8C" w14:textId="77777777" w:rsidR="00C57932" w:rsidRPr="00C57932" w:rsidRDefault="00C57932" w:rsidP="00447DDE">
            <w:r w:rsidRPr="00C57932">
              <w:t>Sigma</w:t>
            </w:r>
          </w:p>
        </w:tc>
      </w:tr>
      <w:tr w:rsidR="00C57932" w:rsidRPr="00C57932" w14:paraId="1C097F18" w14:textId="77777777" w:rsidTr="00447DDE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4A1EBE" w14:textId="77777777" w:rsidR="00C57932" w:rsidRPr="00C57932" w:rsidRDefault="00C57932" w:rsidP="00447DDE">
            <w:proofErr w:type="spellStart"/>
            <w:r w:rsidRPr="00C57932">
              <w:t>GlutaMAX</w:t>
            </w:r>
            <w:proofErr w:type="spellEnd"/>
            <w:r w:rsidRPr="00C57932">
              <w:t>-I 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8A6320" w14:textId="77777777" w:rsidR="00C57932" w:rsidRPr="00C57932" w:rsidRDefault="00C57932" w:rsidP="00447DDE">
            <w:r w:rsidRPr="00C57932">
              <w:t>Gibco</w:t>
            </w:r>
          </w:p>
        </w:tc>
      </w:tr>
      <w:tr w:rsidR="00C57932" w:rsidRPr="00C57932" w14:paraId="61D47270" w14:textId="77777777" w:rsidTr="00447DDE">
        <w:trPr>
          <w:trHeight w:val="2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5D8599" w14:textId="77777777" w:rsidR="00C57932" w:rsidRPr="00C57932" w:rsidRDefault="00C57932" w:rsidP="00447DDE">
            <w:proofErr w:type="spellStart"/>
            <w:r w:rsidRPr="00C57932">
              <w:t>StemMACS</w:t>
            </w:r>
            <w:proofErr w:type="spellEnd"/>
            <w:r w:rsidRPr="00C57932">
              <w:t>™ SB4315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DB1C2B" w14:textId="77777777" w:rsidR="00C57932" w:rsidRPr="00C57932" w:rsidRDefault="00C57932" w:rsidP="00447DDE">
            <w:proofErr w:type="spellStart"/>
            <w:r w:rsidRPr="00C57932">
              <w:t>Miltenyi</w:t>
            </w:r>
            <w:proofErr w:type="spellEnd"/>
          </w:p>
        </w:tc>
      </w:tr>
      <w:tr w:rsidR="00C57932" w:rsidRPr="00C57932" w14:paraId="5DF0C351" w14:textId="77777777" w:rsidTr="00447DDE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372435" w14:textId="77777777" w:rsidR="00C57932" w:rsidRPr="00C57932" w:rsidRDefault="00C57932" w:rsidP="00447DDE">
            <w:proofErr w:type="spellStart"/>
            <w:r w:rsidRPr="00C57932">
              <w:t>StemMACS</w:t>
            </w:r>
            <w:proofErr w:type="spellEnd"/>
            <w:r w:rsidRPr="00C57932">
              <w:t>™ CHIR99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74BFDA" w14:textId="77777777" w:rsidR="00C57932" w:rsidRPr="00C57932" w:rsidRDefault="00C57932" w:rsidP="00447DDE">
            <w:proofErr w:type="spellStart"/>
            <w:r w:rsidRPr="00C57932">
              <w:t>Miltenyi</w:t>
            </w:r>
            <w:proofErr w:type="spellEnd"/>
          </w:p>
        </w:tc>
      </w:tr>
      <w:tr w:rsidR="00C57932" w:rsidRPr="00C57932" w14:paraId="3C82487F" w14:textId="77777777" w:rsidTr="00447DDE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81F24F" w14:textId="77777777" w:rsidR="00C57932" w:rsidRPr="00C57932" w:rsidRDefault="00C57932" w:rsidP="00447DDE">
            <w:proofErr w:type="spellStart"/>
            <w:r w:rsidRPr="00C57932">
              <w:t>StemMACS</w:t>
            </w:r>
            <w:proofErr w:type="spellEnd"/>
            <w:r w:rsidRPr="00C57932">
              <w:t>™ Dorsomorph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39B284" w14:textId="77777777" w:rsidR="00C57932" w:rsidRPr="00C57932" w:rsidRDefault="00C57932" w:rsidP="00447DDE">
            <w:proofErr w:type="spellStart"/>
            <w:r w:rsidRPr="00C57932">
              <w:t>Miltenyi</w:t>
            </w:r>
            <w:proofErr w:type="spellEnd"/>
          </w:p>
        </w:tc>
      </w:tr>
      <w:tr w:rsidR="00C57932" w:rsidRPr="00C57932" w14:paraId="3B2285B8" w14:textId="77777777" w:rsidTr="00447DDE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24021B" w14:textId="77777777" w:rsidR="00C57932" w:rsidRPr="00C57932" w:rsidRDefault="00C57932" w:rsidP="00447DDE">
            <w:r w:rsidRPr="00C57932">
              <w:t>N-2 Supplement 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71BB13" w14:textId="77777777" w:rsidR="00C57932" w:rsidRPr="00C57932" w:rsidRDefault="00C57932" w:rsidP="00447DDE">
            <w:r w:rsidRPr="00C57932">
              <w:t>Gibco</w:t>
            </w:r>
          </w:p>
        </w:tc>
      </w:tr>
      <w:tr w:rsidR="00C57932" w:rsidRPr="00C57932" w14:paraId="7253A879" w14:textId="77777777" w:rsidTr="00447DDE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70B810" w14:textId="77777777" w:rsidR="00C57932" w:rsidRPr="00C57932" w:rsidRDefault="00C57932" w:rsidP="00447DDE">
            <w:r w:rsidRPr="00C57932">
              <w:t xml:space="preserve">B-27 Supplement </w:t>
            </w:r>
            <w:proofErr w:type="spellStart"/>
            <w:r w:rsidRPr="00C57932">
              <w:t>XenoFree</w:t>
            </w:r>
            <w:proofErr w:type="spellEnd"/>
            <w:r w:rsidRPr="00C57932">
              <w:t xml:space="preserve"> 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521DF3" w14:textId="77777777" w:rsidR="00C57932" w:rsidRPr="00C57932" w:rsidRDefault="00C57932" w:rsidP="00447DDE">
            <w:r w:rsidRPr="00C57932">
              <w:t>Thermo Fisher</w:t>
            </w:r>
          </w:p>
        </w:tc>
      </w:tr>
      <w:tr w:rsidR="00C57932" w:rsidRPr="00C57932" w14:paraId="350759E8" w14:textId="77777777" w:rsidTr="00447DDE">
        <w:trPr>
          <w:trHeight w:val="2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E7328D0" w14:textId="77777777" w:rsidR="00C57932" w:rsidRPr="00C57932" w:rsidRDefault="00C57932" w:rsidP="00447DDE">
            <w:r w:rsidRPr="00C57932">
              <w:t>Animal-Free Recombinant Human L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2F17AF7" w14:textId="77777777" w:rsidR="00C57932" w:rsidRPr="00C57932" w:rsidRDefault="00C57932" w:rsidP="00447DDE">
            <w:proofErr w:type="spellStart"/>
            <w:r w:rsidRPr="00C57932">
              <w:t>PeproTech</w:t>
            </w:r>
            <w:proofErr w:type="spellEnd"/>
          </w:p>
        </w:tc>
      </w:tr>
      <w:tr w:rsidR="00C57932" w:rsidRPr="00C57932" w14:paraId="513E3C2A" w14:textId="77777777" w:rsidTr="00447DDE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10DCA4" w14:textId="77777777" w:rsidR="00C57932" w:rsidRPr="00C57932" w:rsidRDefault="00C57932" w:rsidP="00447DDE">
            <w:proofErr w:type="spellStart"/>
            <w:r w:rsidRPr="00C57932">
              <w:t>StemMACS</w:t>
            </w:r>
            <w:proofErr w:type="spellEnd"/>
            <w:r w:rsidRPr="00C57932">
              <w:t>™ Compound 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ED64BA" w14:textId="77777777" w:rsidR="00C57932" w:rsidRPr="00C57932" w:rsidRDefault="00C57932" w:rsidP="00447DDE">
            <w:proofErr w:type="spellStart"/>
            <w:r w:rsidRPr="00C57932">
              <w:t>Stemcell</w:t>
            </w:r>
            <w:proofErr w:type="spellEnd"/>
            <w:r w:rsidRPr="00C57932">
              <w:t xml:space="preserve"> Tech</w:t>
            </w:r>
          </w:p>
        </w:tc>
      </w:tr>
      <w:tr w:rsidR="00C57932" w:rsidRPr="00C57932" w14:paraId="58B26F11" w14:textId="77777777" w:rsidTr="00447DDE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96F631" w14:textId="77777777" w:rsidR="00C57932" w:rsidRPr="00C57932" w:rsidRDefault="00C57932" w:rsidP="00447DDE">
            <w:r w:rsidRPr="00C57932">
              <w:t>FGF22 Basic recombinant human protein, Animal-Origin F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6F94F6" w14:textId="77777777" w:rsidR="00C57932" w:rsidRPr="00C57932" w:rsidRDefault="00C57932" w:rsidP="00447DDE">
            <w:r w:rsidRPr="00C57932">
              <w:t>Thermo Fisher</w:t>
            </w:r>
          </w:p>
        </w:tc>
      </w:tr>
      <w:tr w:rsidR="00C57932" w:rsidRPr="00C57932" w14:paraId="744F4AC9" w14:textId="77777777" w:rsidTr="00447DDE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5BC6E0" w14:textId="77777777" w:rsidR="00C57932" w:rsidRPr="00C57932" w:rsidRDefault="00C57932" w:rsidP="00447DDE">
            <w:r w:rsidRPr="00C57932">
              <w:t>Poly-L-ornithine Solution (</w:t>
            </w:r>
            <w:proofErr w:type="spellStart"/>
            <w:r w:rsidRPr="00C57932">
              <w:t>pLO</w:t>
            </w:r>
            <w:proofErr w:type="spellEnd"/>
            <w:r w:rsidRPr="00C57932"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E96833" w14:textId="77777777" w:rsidR="00C57932" w:rsidRPr="00C57932" w:rsidRDefault="00C57932" w:rsidP="00447DDE">
            <w:r w:rsidRPr="00C57932">
              <w:t>Sigma-Aldrich</w:t>
            </w:r>
          </w:p>
        </w:tc>
      </w:tr>
      <w:tr w:rsidR="00C57932" w:rsidRPr="00C57932" w14:paraId="11533B0E" w14:textId="77777777" w:rsidTr="00447DDE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F4EE58" w14:textId="77777777" w:rsidR="00C57932" w:rsidRPr="00C57932" w:rsidRDefault="00C57932" w:rsidP="00447DDE">
            <w:r w:rsidRPr="00C57932">
              <w:t>Laminin-L521 (L-5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685A0B" w14:textId="77777777" w:rsidR="00C57932" w:rsidRPr="00C57932" w:rsidRDefault="00C57932" w:rsidP="00447DDE">
            <w:proofErr w:type="spellStart"/>
            <w:r w:rsidRPr="00C57932">
              <w:t>Biolaminin</w:t>
            </w:r>
            <w:proofErr w:type="spellEnd"/>
            <w:r w:rsidRPr="00C57932">
              <w:t xml:space="preserve"> LN</w:t>
            </w:r>
          </w:p>
        </w:tc>
      </w:tr>
      <w:tr w:rsidR="00C57932" w:rsidRPr="00C57932" w14:paraId="3955C181" w14:textId="77777777" w:rsidTr="00447DDE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0D40A8" w14:textId="77777777" w:rsidR="00C57932" w:rsidRPr="00C57932" w:rsidRDefault="00C57932" w:rsidP="00447DDE">
            <w:proofErr w:type="spellStart"/>
            <w:r w:rsidRPr="00C57932">
              <w:t>Thiazviv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764C31" w14:textId="77777777" w:rsidR="00C57932" w:rsidRPr="00C57932" w:rsidRDefault="00C57932" w:rsidP="00447DDE">
            <w:r w:rsidRPr="00C57932">
              <w:t>Sigma-Aldrich</w:t>
            </w:r>
          </w:p>
        </w:tc>
      </w:tr>
      <w:tr w:rsidR="00C57932" w:rsidRPr="00C57932" w14:paraId="15639EF5" w14:textId="77777777" w:rsidTr="00447DDE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ED3334" w14:textId="77777777" w:rsidR="00C57932" w:rsidRPr="00C57932" w:rsidRDefault="00C57932" w:rsidP="00447DDE">
            <w:r w:rsidRPr="00C57932">
              <w:t>DMEM/F12 (50%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D2145B" w14:textId="77777777" w:rsidR="00C57932" w:rsidRPr="00C57932" w:rsidRDefault="00C57932" w:rsidP="00447DDE">
            <w:r w:rsidRPr="00C57932">
              <w:t>Thermo</w:t>
            </w:r>
          </w:p>
        </w:tc>
      </w:tr>
      <w:tr w:rsidR="00C57932" w:rsidRPr="00C57932" w14:paraId="1F5BC43E" w14:textId="77777777" w:rsidTr="00447DDE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D5E3D0" w14:textId="77777777" w:rsidR="00C57932" w:rsidRPr="00C57932" w:rsidRDefault="00C57932" w:rsidP="00447DDE">
            <w:r w:rsidRPr="00C57932">
              <w:t>Neurobasal (50%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916EFE" w14:textId="77777777" w:rsidR="00C57932" w:rsidRPr="00C57932" w:rsidRDefault="00C57932" w:rsidP="00447DDE">
            <w:r w:rsidRPr="00C57932">
              <w:t>Gibco</w:t>
            </w:r>
          </w:p>
        </w:tc>
      </w:tr>
    </w:tbl>
    <w:p w14:paraId="1A638E30" w14:textId="4CAE0169" w:rsidR="00B72D52" w:rsidRPr="00B72D52" w:rsidRDefault="00447DDE" w:rsidP="00447DDE">
      <w:pPr>
        <w:rPr>
          <w:lang w:val="de-CH"/>
        </w:rPr>
      </w:pPr>
      <w:r>
        <w:rPr>
          <w:lang w:val="de-CH"/>
        </w:rPr>
        <w:br w:type="textWrapping" w:clear="all"/>
      </w:r>
    </w:p>
    <w:sectPr w:rsidR="00B72D52" w:rsidRPr="00B72D52" w:rsidSect="00447DDE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91129" w14:textId="77777777" w:rsidR="00FB0614" w:rsidRDefault="00FB0614" w:rsidP="00447DDE">
      <w:pPr>
        <w:spacing w:after="0" w:line="240" w:lineRule="auto"/>
      </w:pPr>
      <w:r>
        <w:separator/>
      </w:r>
    </w:p>
  </w:endnote>
  <w:endnote w:type="continuationSeparator" w:id="0">
    <w:p w14:paraId="0ABB61D5" w14:textId="77777777" w:rsidR="00FB0614" w:rsidRDefault="00FB0614" w:rsidP="00447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3A6F5" w14:textId="77777777" w:rsidR="00FB0614" w:rsidRDefault="00FB0614" w:rsidP="00447DDE">
      <w:pPr>
        <w:spacing w:after="0" w:line="240" w:lineRule="auto"/>
      </w:pPr>
      <w:r>
        <w:separator/>
      </w:r>
    </w:p>
  </w:footnote>
  <w:footnote w:type="continuationSeparator" w:id="0">
    <w:p w14:paraId="6DCE1A97" w14:textId="77777777" w:rsidR="00FB0614" w:rsidRDefault="00FB0614" w:rsidP="00447D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D52"/>
    <w:rsid w:val="001B6266"/>
    <w:rsid w:val="001C44A5"/>
    <w:rsid w:val="00447DDE"/>
    <w:rsid w:val="007F3409"/>
    <w:rsid w:val="00A46F40"/>
    <w:rsid w:val="00B72D52"/>
    <w:rsid w:val="00C444A1"/>
    <w:rsid w:val="00C57932"/>
    <w:rsid w:val="00FB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CE04DD"/>
  <w15:chartTrackingRefBased/>
  <w15:docId w15:val="{86A1C9C7-43BE-4182-96EF-F3385EA15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57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447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7DDE"/>
  </w:style>
  <w:style w:type="paragraph" w:styleId="Fuzeile">
    <w:name w:val="footer"/>
    <w:basedOn w:val="Standard"/>
    <w:link w:val="FuzeileZchn"/>
    <w:uiPriority w:val="99"/>
    <w:unhideWhenUsed/>
    <w:rsid w:val="00447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7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5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686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8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4944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9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4476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9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459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377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6245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6478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8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8075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5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7630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66196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0930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78171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6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346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Tackenberg</dc:creator>
  <cp:keywords/>
  <dc:description/>
  <cp:lastModifiedBy>Christian Tackenberg</cp:lastModifiedBy>
  <cp:revision>1</cp:revision>
  <dcterms:created xsi:type="dcterms:W3CDTF">2021-11-03T16:22:00Z</dcterms:created>
  <dcterms:modified xsi:type="dcterms:W3CDTF">2021-11-03T16:41:00Z</dcterms:modified>
</cp:coreProperties>
</file>